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722219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  <w:b/>
          <w:sz w:val="28"/>
          <w:lang w:val="en-US"/>
        </w:rPr>
      </w:pPr>
      <w:r>
        <w:rPr>
          <w:rFonts w:ascii="Times New Roman" w:hAnsi="Times New Roman" w:cs="Times New Roman"/>
          <w:b/>
          <w:sz w:val="28"/>
          <w:lang w:val="en-US"/>
        </w:rPr>
        <w:t>Appendices</w:t>
      </w:r>
    </w:p>
    <w:p w14:paraId="5692E3B6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5C3693A8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BB0E8E">
        <w:rPr>
          <w:rFonts w:ascii="Times New Roman" w:hAnsi="Times New Roman" w:cs="Times New Roman"/>
          <w:b/>
          <w:bCs/>
          <w:lang w:val="en-US"/>
        </w:rPr>
        <w:t xml:space="preserve">Cancer </w:t>
      </w:r>
      <w:r>
        <w:rPr>
          <w:rFonts w:ascii="Times New Roman" w:hAnsi="Times New Roman" w:cs="Times New Roman"/>
          <w:b/>
          <w:bCs/>
          <w:lang w:val="en-US"/>
        </w:rPr>
        <w:t>i</w:t>
      </w:r>
      <w:r w:rsidRPr="00BB0E8E">
        <w:rPr>
          <w:rFonts w:ascii="Times New Roman" w:hAnsi="Times New Roman" w:cs="Times New Roman"/>
          <w:b/>
          <w:bCs/>
          <w:lang w:val="en-US"/>
        </w:rPr>
        <w:t>nformation</w:t>
      </w:r>
    </w:p>
    <w:p w14:paraId="34CB8C5E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  <w:lang w:val="en-US"/>
        </w:rPr>
      </w:pPr>
      <w:r w:rsidRPr="00BB0E8E">
        <w:rPr>
          <w:rFonts w:ascii="Times New Roman" w:hAnsi="Times New Roman" w:cs="Times New Roman"/>
          <w:lang w:val="en-US"/>
        </w:rPr>
        <w:t>Of the total group the cancer questionnaire was completed in 457 patients of whom 454 had received cancer treatment of whom 395 had no cellulitis and 62 had a recent history of cellulitis</w:t>
      </w:r>
      <w:r>
        <w:rPr>
          <w:rFonts w:ascii="Times New Roman" w:hAnsi="Times New Roman" w:cs="Times New Roman"/>
          <w:lang w:val="en-US"/>
        </w:rPr>
        <w:t>.</w:t>
      </w:r>
    </w:p>
    <w:p w14:paraId="7FD4C10B" w14:textId="77777777" w:rsidR="00094B76" w:rsidRPr="00D22602" w:rsidRDefault="00094B76" w:rsidP="00094B76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FFECD77" w14:textId="77777777" w:rsidR="00094B76" w:rsidRPr="00747EEE" w:rsidRDefault="00094B76" w:rsidP="00094B7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tbl>
      <w:tblPr>
        <w:tblStyle w:val="TableGrid1"/>
        <w:tblW w:w="3754" w:type="pct"/>
        <w:tblLook w:val="04A0" w:firstRow="1" w:lastRow="0" w:firstColumn="1" w:lastColumn="0" w:noHBand="0" w:noVBand="1"/>
      </w:tblPr>
      <w:tblGrid>
        <w:gridCol w:w="2547"/>
        <w:gridCol w:w="2268"/>
        <w:gridCol w:w="1984"/>
      </w:tblGrid>
      <w:tr w:rsidR="00094B76" w:rsidRPr="00FB6A0E" w14:paraId="30B421F0" w14:textId="77777777" w:rsidTr="003E24B7">
        <w:tc>
          <w:tcPr>
            <w:tcW w:w="5000" w:type="pct"/>
            <w:gridSpan w:val="3"/>
          </w:tcPr>
          <w:p w14:paraId="0D1D1B7C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1FB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Table A1. </w:t>
            </w:r>
            <w:r w:rsidRPr="00C51FB2">
              <w:rPr>
                <w:rFonts w:ascii="Times New Roman" w:hAnsi="Times New Roman" w:cs="Times New Roman"/>
                <w:b/>
                <w:sz w:val="21"/>
                <w:lang w:val="en-US"/>
              </w:rPr>
              <w:t xml:space="preserve">Characterization of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atients</w:t>
            </w: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with breast cancer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in relation to treatment.</w:t>
            </w:r>
          </w:p>
        </w:tc>
      </w:tr>
      <w:tr w:rsidR="00094B76" w:rsidRPr="00BB0E8E" w14:paraId="156E498C" w14:textId="77777777" w:rsidTr="003E24B7">
        <w:tc>
          <w:tcPr>
            <w:tcW w:w="1873" w:type="pct"/>
          </w:tcPr>
          <w:p w14:paraId="0986CF61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668" w:type="pct"/>
          </w:tcPr>
          <w:p w14:paraId="13CE71E4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 cellulitis</w:t>
            </w:r>
          </w:p>
          <w:p w14:paraId="71F3ED66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459" w:type="pct"/>
          </w:tcPr>
          <w:p w14:paraId="35E75D63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ellulitis </w:t>
            </w:r>
          </w:p>
          <w:p w14:paraId="07F67835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094B76" w:rsidRPr="00BB0E8E" w14:paraId="6412FC76" w14:textId="77777777" w:rsidTr="003E24B7">
        <w:tc>
          <w:tcPr>
            <w:tcW w:w="1873" w:type="pct"/>
          </w:tcPr>
          <w:p w14:paraId="43082D7E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N</w:t>
            </w:r>
          </w:p>
        </w:tc>
        <w:tc>
          <w:tcPr>
            <w:tcW w:w="1668" w:type="pct"/>
          </w:tcPr>
          <w:p w14:paraId="2BC60601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389</w:t>
            </w:r>
          </w:p>
        </w:tc>
        <w:tc>
          <w:tcPr>
            <w:tcW w:w="1459" w:type="pct"/>
          </w:tcPr>
          <w:p w14:paraId="66E115EC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61</w:t>
            </w:r>
          </w:p>
        </w:tc>
      </w:tr>
      <w:tr w:rsidR="00094B76" w:rsidRPr="00BB0E8E" w14:paraId="14B15F99" w14:textId="77777777" w:rsidTr="003E24B7">
        <w:tc>
          <w:tcPr>
            <w:tcW w:w="3541" w:type="pct"/>
            <w:gridSpan w:val="2"/>
          </w:tcPr>
          <w:p w14:paraId="476C3321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ymphoedema</w:t>
            </w: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after</w:t>
            </w:r>
            <w:proofErr w:type="spellEnd"/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</w:t>
            </w: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ancer </w:t>
            </w:r>
            <w:proofErr w:type="spellStart"/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1459" w:type="pct"/>
          </w:tcPr>
          <w:p w14:paraId="1CF240EC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94B76" w:rsidRPr="00BB0E8E" w14:paraId="2728BC81" w14:textId="77777777" w:rsidTr="003E24B7">
        <w:tc>
          <w:tcPr>
            <w:tcW w:w="1873" w:type="pct"/>
          </w:tcPr>
          <w:p w14:paraId="73AD3D75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&lt;3 m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n</w:t>
            </w: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hs</w:t>
            </w:r>
          </w:p>
        </w:tc>
        <w:tc>
          <w:tcPr>
            <w:tcW w:w="1668" w:type="pct"/>
          </w:tcPr>
          <w:p w14:paraId="581B9947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91</w:t>
            </w:r>
          </w:p>
        </w:tc>
        <w:tc>
          <w:tcPr>
            <w:tcW w:w="1459" w:type="pct"/>
          </w:tcPr>
          <w:p w14:paraId="35D428A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</w:tr>
      <w:tr w:rsidR="00094B76" w:rsidRPr="00BB0E8E" w14:paraId="61ED0379" w14:textId="77777777" w:rsidTr="003E24B7">
        <w:tc>
          <w:tcPr>
            <w:tcW w:w="1873" w:type="pct"/>
          </w:tcPr>
          <w:p w14:paraId="60D463EC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-11 m</w:t>
            </w:r>
            <w: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n</w:t>
            </w: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hs</w:t>
            </w:r>
          </w:p>
        </w:tc>
        <w:tc>
          <w:tcPr>
            <w:tcW w:w="1668" w:type="pct"/>
          </w:tcPr>
          <w:p w14:paraId="4F0A4460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8</w:t>
            </w:r>
          </w:p>
        </w:tc>
        <w:tc>
          <w:tcPr>
            <w:tcW w:w="1459" w:type="pct"/>
          </w:tcPr>
          <w:p w14:paraId="57EE0970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2</w:t>
            </w:r>
          </w:p>
        </w:tc>
      </w:tr>
      <w:tr w:rsidR="00094B76" w:rsidRPr="00BB0E8E" w14:paraId="689E718C" w14:textId="77777777" w:rsidTr="003E24B7">
        <w:tc>
          <w:tcPr>
            <w:tcW w:w="1873" w:type="pct"/>
          </w:tcPr>
          <w:p w14:paraId="5CAB277A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-5 years</w:t>
            </w:r>
          </w:p>
        </w:tc>
        <w:tc>
          <w:tcPr>
            <w:tcW w:w="1668" w:type="pct"/>
          </w:tcPr>
          <w:p w14:paraId="2D164A17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7</w:t>
            </w:r>
          </w:p>
        </w:tc>
        <w:tc>
          <w:tcPr>
            <w:tcW w:w="1459" w:type="pct"/>
          </w:tcPr>
          <w:p w14:paraId="4B2514DE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6</w:t>
            </w:r>
          </w:p>
        </w:tc>
      </w:tr>
      <w:tr w:rsidR="00094B76" w:rsidRPr="00BB0E8E" w14:paraId="3DAC1AEB" w14:textId="77777777" w:rsidTr="003E24B7">
        <w:trPr>
          <w:trHeight w:val="208"/>
        </w:trPr>
        <w:tc>
          <w:tcPr>
            <w:tcW w:w="1873" w:type="pct"/>
          </w:tcPr>
          <w:p w14:paraId="2176ED17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-9 years</w:t>
            </w:r>
          </w:p>
        </w:tc>
        <w:tc>
          <w:tcPr>
            <w:tcW w:w="1668" w:type="pct"/>
          </w:tcPr>
          <w:p w14:paraId="6A724E0A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9</w:t>
            </w:r>
          </w:p>
        </w:tc>
        <w:tc>
          <w:tcPr>
            <w:tcW w:w="1459" w:type="pct"/>
          </w:tcPr>
          <w:p w14:paraId="3E28C8CC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</w:tr>
      <w:tr w:rsidR="00094B76" w:rsidRPr="00BB0E8E" w14:paraId="5E259A79" w14:textId="77777777" w:rsidTr="003E24B7">
        <w:tc>
          <w:tcPr>
            <w:tcW w:w="1873" w:type="pct"/>
          </w:tcPr>
          <w:p w14:paraId="0E9176ED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0+ years</w:t>
            </w:r>
          </w:p>
        </w:tc>
        <w:tc>
          <w:tcPr>
            <w:tcW w:w="1668" w:type="pct"/>
          </w:tcPr>
          <w:p w14:paraId="7D8C157F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6</w:t>
            </w:r>
          </w:p>
        </w:tc>
        <w:tc>
          <w:tcPr>
            <w:tcW w:w="1459" w:type="pct"/>
          </w:tcPr>
          <w:p w14:paraId="02219A35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094B76" w:rsidRPr="00BB0E8E" w14:paraId="332667B0" w14:textId="77777777" w:rsidTr="003E24B7">
        <w:tc>
          <w:tcPr>
            <w:tcW w:w="3541" w:type="pct"/>
            <w:gridSpan w:val="2"/>
          </w:tcPr>
          <w:p w14:paraId="63A40F24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urrent cancer status</w:t>
            </w:r>
          </w:p>
        </w:tc>
        <w:tc>
          <w:tcPr>
            <w:tcW w:w="1459" w:type="pct"/>
          </w:tcPr>
          <w:p w14:paraId="27E5BA3C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94B76" w:rsidRPr="00BB0E8E" w14:paraId="78BB422D" w14:textId="77777777" w:rsidTr="003E24B7">
        <w:tc>
          <w:tcPr>
            <w:tcW w:w="1873" w:type="pct"/>
          </w:tcPr>
          <w:p w14:paraId="6364A73F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ured remission</w:t>
            </w:r>
          </w:p>
        </w:tc>
        <w:tc>
          <w:tcPr>
            <w:tcW w:w="1668" w:type="pct"/>
          </w:tcPr>
          <w:p w14:paraId="277113B3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7</w:t>
            </w:r>
          </w:p>
        </w:tc>
        <w:tc>
          <w:tcPr>
            <w:tcW w:w="1459" w:type="pct"/>
          </w:tcPr>
          <w:p w14:paraId="380D7E83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6</w:t>
            </w:r>
          </w:p>
        </w:tc>
      </w:tr>
      <w:tr w:rsidR="00094B76" w:rsidRPr="00BB0E8E" w14:paraId="7F906530" w14:textId="77777777" w:rsidTr="003E24B7">
        <w:tc>
          <w:tcPr>
            <w:tcW w:w="1873" w:type="pct"/>
          </w:tcPr>
          <w:p w14:paraId="42E6A957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Local cancer</w:t>
            </w:r>
          </w:p>
        </w:tc>
        <w:tc>
          <w:tcPr>
            <w:tcW w:w="1668" w:type="pct"/>
          </w:tcPr>
          <w:p w14:paraId="25FB4526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27</w:t>
            </w:r>
          </w:p>
        </w:tc>
        <w:tc>
          <w:tcPr>
            <w:tcW w:w="1459" w:type="pct"/>
          </w:tcPr>
          <w:p w14:paraId="339894C7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6</w:t>
            </w:r>
          </w:p>
        </w:tc>
      </w:tr>
      <w:tr w:rsidR="00094B76" w:rsidRPr="00BB0E8E" w14:paraId="5FE2B495" w14:textId="77777777" w:rsidTr="003E24B7">
        <w:tc>
          <w:tcPr>
            <w:tcW w:w="1873" w:type="pct"/>
          </w:tcPr>
          <w:p w14:paraId="6186ECE7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Distant metastasis</w:t>
            </w:r>
          </w:p>
        </w:tc>
        <w:tc>
          <w:tcPr>
            <w:tcW w:w="1668" w:type="pct"/>
          </w:tcPr>
          <w:p w14:paraId="103B4D8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7</w:t>
            </w:r>
          </w:p>
        </w:tc>
        <w:tc>
          <w:tcPr>
            <w:tcW w:w="1459" w:type="pct"/>
          </w:tcPr>
          <w:p w14:paraId="4E1A3EA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</w:t>
            </w:r>
          </w:p>
        </w:tc>
      </w:tr>
      <w:tr w:rsidR="00094B76" w:rsidRPr="00BB0E8E" w14:paraId="17733F6D" w14:textId="77777777" w:rsidTr="003E24B7">
        <w:tc>
          <w:tcPr>
            <w:tcW w:w="3541" w:type="pct"/>
            <w:gridSpan w:val="2"/>
          </w:tcPr>
          <w:p w14:paraId="17369425" w14:textId="77777777" w:rsidR="00094B76" w:rsidRPr="00BB0E8E" w:rsidRDefault="00094B76" w:rsidP="003E24B7">
            <w:pPr>
              <w:spacing w:line="480" w:lineRule="auto"/>
              <w:ind w:left="-108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reatments</w:t>
            </w:r>
          </w:p>
        </w:tc>
        <w:tc>
          <w:tcPr>
            <w:tcW w:w="1459" w:type="pct"/>
          </w:tcPr>
          <w:p w14:paraId="23DE0504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94B76" w:rsidRPr="00BB0E8E" w14:paraId="2DF28DF2" w14:textId="77777777" w:rsidTr="003E24B7">
        <w:tc>
          <w:tcPr>
            <w:tcW w:w="1873" w:type="pct"/>
          </w:tcPr>
          <w:p w14:paraId="3B54EB53" w14:textId="77777777" w:rsidR="00094B76" w:rsidRPr="00BB0E8E" w:rsidRDefault="00094B76" w:rsidP="003E24B7">
            <w:pPr>
              <w:spacing w:line="480" w:lineRule="auto"/>
              <w:ind w:left="34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Surgery </w:t>
            </w:r>
          </w:p>
        </w:tc>
        <w:tc>
          <w:tcPr>
            <w:tcW w:w="1668" w:type="pct"/>
          </w:tcPr>
          <w:p w14:paraId="43D4A7DE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459" w:type="pct"/>
          </w:tcPr>
          <w:p w14:paraId="5038CBE2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094B76" w:rsidRPr="00BB0E8E" w14:paraId="12A4A6BD" w14:textId="77777777" w:rsidTr="003E24B7">
        <w:tc>
          <w:tcPr>
            <w:tcW w:w="1873" w:type="pct"/>
          </w:tcPr>
          <w:p w14:paraId="4D3C4585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68" w:type="pct"/>
          </w:tcPr>
          <w:p w14:paraId="1C43D988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59" w:type="pct"/>
          </w:tcPr>
          <w:p w14:paraId="71FD048E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94B76" w:rsidRPr="00BB0E8E" w14:paraId="2EAC1E55" w14:textId="77777777" w:rsidTr="003E24B7">
        <w:tc>
          <w:tcPr>
            <w:tcW w:w="1873" w:type="pct"/>
          </w:tcPr>
          <w:p w14:paraId="519D4A8B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668" w:type="pct"/>
          </w:tcPr>
          <w:p w14:paraId="1A41A4F1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82</w:t>
            </w:r>
          </w:p>
        </w:tc>
        <w:tc>
          <w:tcPr>
            <w:tcW w:w="1459" w:type="pct"/>
          </w:tcPr>
          <w:p w14:paraId="6361815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094B76" w:rsidRPr="00BB0E8E" w14:paraId="085B9BE6" w14:textId="77777777" w:rsidTr="003E24B7">
        <w:tc>
          <w:tcPr>
            <w:tcW w:w="3541" w:type="pct"/>
            <w:gridSpan w:val="2"/>
          </w:tcPr>
          <w:p w14:paraId="1C14650B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bookmarkStart w:id="0" w:name="_Hlk127347799"/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Radiation </w:t>
            </w:r>
          </w:p>
        </w:tc>
        <w:tc>
          <w:tcPr>
            <w:tcW w:w="1459" w:type="pct"/>
          </w:tcPr>
          <w:p w14:paraId="55751962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4B76" w:rsidRPr="00BB0E8E" w14:paraId="0D238569" w14:textId="77777777" w:rsidTr="003E24B7">
        <w:tc>
          <w:tcPr>
            <w:tcW w:w="1873" w:type="pct"/>
          </w:tcPr>
          <w:p w14:paraId="3D786B1F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No</w:t>
            </w:r>
          </w:p>
        </w:tc>
        <w:tc>
          <w:tcPr>
            <w:tcW w:w="1668" w:type="pct"/>
          </w:tcPr>
          <w:p w14:paraId="4FB25050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59" w:type="pct"/>
          </w:tcPr>
          <w:p w14:paraId="06BFF4EB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94B76" w:rsidRPr="00BB0E8E" w14:paraId="054B3C85" w14:textId="77777777" w:rsidTr="003E24B7">
        <w:tc>
          <w:tcPr>
            <w:tcW w:w="1873" w:type="pct"/>
          </w:tcPr>
          <w:p w14:paraId="26C1BCCD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668" w:type="pct"/>
          </w:tcPr>
          <w:p w14:paraId="7174CC07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08</w:t>
            </w:r>
          </w:p>
        </w:tc>
        <w:tc>
          <w:tcPr>
            <w:tcW w:w="1459" w:type="pct"/>
          </w:tcPr>
          <w:p w14:paraId="28C4144B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8</w:t>
            </w:r>
          </w:p>
        </w:tc>
      </w:tr>
      <w:bookmarkEnd w:id="0"/>
      <w:tr w:rsidR="00094B76" w:rsidRPr="00BB0E8E" w14:paraId="2951604E" w14:textId="77777777" w:rsidTr="003E24B7">
        <w:tc>
          <w:tcPr>
            <w:tcW w:w="3541" w:type="pct"/>
            <w:gridSpan w:val="2"/>
          </w:tcPr>
          <w:p w14:paraId="325D616E" w14:textId="77777777" w:rsidR="00094B76" w:rsidRPr="00F24D19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proofErr w:type="spellStart"/>
            <w:r w:rsidRPr="00F24D19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1459" w:type="pct"/>
          </w:tcPr>
          <w:p w14:paraId="436F8BC2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4B76" w:rsidRPr="00BB0E8E" w14:paraId="7A3ED795" w14:textId="77777777" w:rsidTr="003E24B7">
        <w:tc>
          <w:tcPr>
            <w:tcW w:w="1873" w:type="pct"/>
          </w:tcPr>
          <w:p w14:paraId="31E8471C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68" w:type="pct"/>
          </w:tcPr>
          <w:p w14:paraId="36FCCE8B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</w:t>
            </w:r>
          </w:p>
        </w:tc>
        <w:tc>
          <w:tcPr>
            <w:tcW w:w="1459" w:type="pct"/>
          </w:tcPr>
          <w:p w14:paraId="1B8C8E61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94B76" w:rsidRPr="00BB0E8E" w14:paraId="2BE31020" w14:textId="77777777" w:rsidTr="003E24B7">
        <w:tc>
          <w:tcPr>
            <w:tcW w:w="1873" w:type="pct"/>
          </w:tcPr>
          <w:p w14:paraId="57E15FBF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668" w:type="pct"/>
          </w:tcPr>
          <w:p w14:paraId="7C22FC86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37</w:t>
            </w:r>
          </w:p>
        </w:tc>
        <w:tc>
          <w:tcPr>
            <w:tcW w:w="1459" w:type="pct"/>
          </w:tcPr>
          <w:p w14:paraId="653E8E3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7</w:t>
            </w:r>
          </w:p>
        </w:tc>
      </w:tr>
      <w:tr w:rsidR="00094B76" w:rsidRPr="00BB0E8E" w14:paraId="4C97BABB" w14:textId="77777777" w:rsidTr="003E24B7">
        <w:tc>
          <w:tcPr>
            <w:tcW w:w="3541" w:type="pct"/>
            <w:gridSpan w:val="2"/>
          </w:tcPr>
          <w:p w14:paraId="40EE794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Hormone </w:t>
            </w:r>
          </w:p>
        </w:tc>
        <w:tc>
          <w:tcPr>
            <w:tcW w:w="1459" w:type="pct"/>
          </w:tcPr>
          <w:p w14:paraId="17AFC14F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4B76" w:rsidRPr="00BB0E8E" w14:paraId="22883890" w14:textId="77777777" w:rsidTr="003E24B7">
        <w:tc>
          <w:tcPr>
            <w:tcW w:w="1873" w:type="pct"/>
          </w:tcPr>
          <w:p w14:paraId="73E37943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68" w:type="pct"/>
          </w:tcPr>
          <w:p w14:paraId="78AFFDAA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459" w:type="pct"/>
          </w:tcPr>
          <w:p w14:paraId="12A36C8E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094B76" w:rsidRPr="00BB0E8E" w14:paraId="0E418625" w14:textId="77777777" w:rsidTr="003E24B7">
        <w:tc>
          <w:tcPr>
            <w:tcW w:w="1873" w:type="pct"/>
          </w:tcPr>
          <w:p w14:paraId="5EEEAFE5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668" w:type="pct"/>
          </w:tcPr>
          <w:p w14:paraId="05DEDE41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05</w:t>
            </w:r>
          </w:p>
        </w:tc>
        <w:tc>
          <w:tcPr>
            <w:tcW w:w="1459" w:type="pct"/>
          </w:tcPr>
          <w:p w14:paraId="520112F8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2</w:t>
            </w:r>
          </w:p>
        </w:tc>
      </w:tr>
      <w:tr w:rsidR="00094B76" w:rsidRPr="00BB0E8E" w14:paraId="2D54242F" w14:textId="77777777" w:rsidTr="003E24B7">
        <w:tc>
          <w:tcPr>
            <w:tcW w:w="3541" w:type="pct"/>
            <w:gridSpan w:val="2"/>
          </w:tcPr>
          <w:p w14:paraId="02C3E8F3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Molecular target </w:t>
            </w:r>
          </w:p>
        </w:tc>
        <w:tc>
          <w:tcPr>
            <w:tcW w:w="1459" w:type="pct"/>
          </w:tcPr>
          <w:p w14:paraId="30CC6BE6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4B76" w:rsidRPr="00BB0E8E" w14:paraId="74C38141" w14:textId="77777777" w:rsidTr="003E24B7">
        <w:tc>
          <w:tcPr>
            <w:tcW w:w="1873" w:type="pct"/>
          </w:tcPr>
          <w:p w14:paraId="0FFCF073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668" w:type="pct"/>
          </w:tcPr>
          <w:p w14:paraId="75A1294A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459" w:type="pct"/>
          </w:tcPr>
          <w:p w14:paraId="42BA00F5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094B76" w:rsidRPr="00BB0E8E" w14:paraId="64224E12" w14:textId="77777777" w:rsidTr="003E24B7">
        <w:tc>
          <w:tcPr>
            <w:tcW w:w="1873" w:type="pct"/>
          </w:tcPr>
          <w:p w14:paraId="0B429B0B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668" w:type="pct"/>
          </w:tcPr>
          <w:p w14:paraId="1542B55D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  <w:tc>
          <w:tcPr>
            <w:tcW w:w="1459" w:type="pct"/>
          </w:tcPr>
          <w:p w14:paraId="3B346563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</w:tbl>
    <w:p w14:paraId="1319F0D8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</w:rPr>
      </w:pPr>
    </w:p>
    <w:p w14:paraId="65393BF3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TableGrid1"/>
        <w:tblW w:w="3598" w:type="pct"/>
        <w:tblLook w:val="04A0" w:firstRow="1" w:lastRow="0" w:firstColumn="1" w:lastColumn="0" w:noHBand="0" w:noVBand="1"/>
      </w:tblPr>
      <w:tblGrid>
        <w:gridCol w:w="2114"/>
        <w:gridCol w:w="2418"/>
        <w:gridCol w:w="1985"/>
      </w:tblGrid>
      <w:tr w:rsidR="00094B76" w:rsidRPr="00FB6A0E" w14:paraId="0D05E6A2" w14:textId="77777777" w:rsidTr="003E24B7">
        <w:tc>
          <w:tcPr>
            <w:tcW w:w="5000" w:type="pct"/>
            <w:gridSpan w:val="3"/>
          </w:tcPr>
          <w:p w14:paraId="5FBDBCEE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C51FB2">
              <w:rPr>
                <w:rFonts w:ascii="Times New Roman" w:hAnsi="Times New Roman" w:cs="Times New Roman"/>
                <w:b/>
                <w:sz w:val="20"/>
                <w:lang w:val="en-US"/>
              </w:rPr>
              <w:t>Table A</w:t>
            </w:r>
            <w:r>
              <w:rPr>
                <w:rFonts w:ascii="Times New Roman" w:hAnsi="Times New Roman" w:cs="Times New Roman"/>
                <w:b/>
                <w:sz w:val="20"/>
                <w:lang w:val="en-US"/>
              </w:rPr>
              <w:t>2</w:t>
            </w:r>
            <w:r w:rsidRPr="00C51FB2">
              <w:rPr>
                <w:rFonts w:ascii="Times New Roman" w:hAnsi="Times New Roman" w:cs="Times New Roman"/>
                <w:b/>
                <w:sz w:val="20"/>
                <w:lang w:val="en-US"/>
              </w:rPr>
              <w:t xml:space="preserve">. </w:t>
            </w:r>
            <w:r w:rsidRPr="00C51FB2">
              <w:rPr>
                <w:rFonts w:ascii="Times New Roman" w:hAnsi="Times New Roman" w:cs="Times New Roman"/>
                <w:b/>
                <w:sz w:val="21"/>
                <w:lang w:val="en-US"/>
              </w:rPr>
              <w:t xml:space="preserve">Characterization of </w:t>
            </w:r>
            <w:r>
              <w:rPr>
                <w:rFonts w:ascii="Times New Roman" w:hAnsi="Times New Roman" w:cs="Times New Roman"/>
                <w:b/>
                <w:sz w:val="21"/>
                <w:lang w:val="en-US"/>
              </w:rPr>
              <w:t xml:space="preserve">surgical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treatments in patients</w:t>
            </w: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with breast cancer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.</w:t>
            </w:r>
          </w:p>
        </w:tc>
      </w:tr>
      <w:tr w:rsidR="00094B76" w:rsidRPr="00BB0E8E" w14:paraId="04CB9DCC" w14:textId="77777777" w:rsidTr="003E24B7">
        <w:tc>
          <w:tcPr>
            <w:tcW w:w="1622" w:type="pct"/>
          </w:tcPr>
          <w:p w14:paraId="366D851B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55" w:type="pct"/>
          </w:tcPr>
          <w:p w14:paraId="229835C0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o cellulitis</w:t>
            </w:r>
          </w:p>
          <w:p w14:paraId="4452D187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523" w:type="pct"/>
          </w:tcPr>
          <w:p w14:paraId="383D0C86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Cellulitis </w:t>
            </w:r>
          </w:p>
          <w:p w14:paraId="19163A69" w14:textId="77777777" w:rsidR="00094B76" w:rsidRPr="00BB0E8E" w:rsidRDefault="00094B76" w:rsidP="003E24B7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N (%)</w:t>
            </w:r>
          </w:p>
        </w:tc>
      </w:tr>
      <w:tr w:rsidR="00094B76" w:rsidRPr="00BB0E8E" w14:paraId="0D8DC7F3" w14:textId="77777777" w:rsidTr="003E24B7">
        <w:tc>
          <w:tcPr>
            <w:tcW w:w="3477" w:type="pct"/>
            <w:gridSpan w:val="2"/>
          </w:tcPr>
          <w:p w14:paraId="127151CF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urgical</w:t>
            </w:r>
            <w:proofErr w:type="spellEnd"/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rocedures</w:t>
            </w:r>
            <w:proofErr w:type="spellEnd"/>
          </w:p>
        </w:tc>
        <w:tc>
          <w:tcPr>
            <w:tcW w:w="1523" w:type="pct"/>
          </w:tcPr>
          <w:p w14:paraId="205C3C9B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94B76" w:rsidRPr="00BB0E8E" w14:paraId="1127DB8A" w14:textId="77777777" w:rsidTr="003E24B7">
        <w:tc>
          <w:tcPr>
            <w:tcW w:w="1622" w:type="pct"/>
          </w:tcPr>
          <w:p w14:paraId="133C6D40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855" w:type="pct"/>
          </w:tcPr>
          <w:p w14:paraId="1037FE07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523" w:type="pct"/>
          </w:tcPr>
          <w:p w14:paraId="4F191AD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94B76" w:rsidRPr="00BB0E8E" w14:paraId="7364DB9F" w14:textId="77777777" w:rsidTr="003E24B7">
        <w:tc>
          <w:tcPr>
            <w:tcW w:w="1622" w:type="pct"/>
          </w:tcPr>
          <w:p w14:paraId="411DF567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855" w:type="pct"/>
          </w:tcPr>
          <w:p w14:paraId="355C5A11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50</w:t>
            </w:r>
          </w:p>
        </w:tc>
        <w:tc>
          <w:tcPr>
            <w:tcW w:w="1523" w:type="pct"/>
          </w:tcPr>
          <w:p w14:paraId="32F81C5D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3</w:t>
            </w:r>
          </w:p>
        </w:tc>
      </w:tr>
      <w:tr w:rsidR="00094B76" w:rsidRPr="00BB0E8E" w14:paraId="6AD9930A" w14:textId="77777777" w:rsidTr="003E24B7">
        <w:tc>
          <w:tcPr>
            <w:tcW w:w="1622" w:type="pct"/>
          </w:tcPr>
          <w:p w14:paraId="7F4A59AB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855" w:type="pct"/>
          </w:tcPr>
          <w:p w14:paraId="625EFF83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</w:t>
            </w:r>
          </w:p>
        </w:tc>
        <w:tc>
          <w:tcPr>
            <w:tcW w:w="1523" w:type="pct"/>
          </w:tcPr>
          <w:p w14:paraId="717D314F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</w:t>
            </w:r>
          </w:p>
        </w:tc>
      </w:tr>
      <w:tr w:rsidR="00094B76" w:rsidRPr="00BB0E8E" w14:paraId="26D6CF90" w14:textId="77777777" w:rsidTr="003E24B7">
        <w:trPr>
          <w:trHeight w:val="208"/>
        </w:trPr>
        <w:tc>
          <w:tcPr>
            <w:tcW w:w="1622" w:type="pct"/>
          </w:tcPr>
          <w:p w14:paraId="37EAE3D7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855" w:type="pct"/>
          </w:tcPr>
          <w:p w14:paraId="493376A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</w:t>
            </w:r>
          </w:p>
        </w:tc>
        <w:tc>
          <w:tcPr>
            <w:tcW w:w="1523" w:type="pct"/>
          </w:tcPr>
          <w:p w14:paraId="565C1D24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094B76" w:rsidRPr="00BB0E8E" w14:paraId="5F12E230" w14:textId="77777777" w:rsidTr="003E24B7">
        <w:tc>
          <w:tcPr>
            <w:tcW w:w="1622" w:type="pct"/>
          </w:tcPr>
          <w:p w14:paraId="19E586DB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855" w:type="pct"/>
          </w:tcPr>
          <w:p w14:paraId="1573343C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89</w:t>
            </w:r>
          </w:p>
        </w:tc>
        <w:tc>
          <w:tcPr>
            <w:tcW w:w="1523" w:type="pct"/>
          </w:tcPr>
          <w:p w14:paraId="7FA7AFDE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1</w:t>
            </w:r>
          </w:p>
        </w:tc>
      </w:tr>
      <w:tr w:rsidR="00094B76" w:rsidRPr="00BB0E8E" w14:paraId="404568BB" w14:textId="77777777" w:rsidTr="003E24B7">
        <w:tc>
          <w:tcPr>
            <w:tcW w:w="3477" w:type="pct"/>
            <w:gridSpan w:val="2"/>
          </w:tcPr>
          <w:p w14:paraId="727C4618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xillary node clearance</w:t>
            </w:r>
          </w:p>
        </w:tc>
        <w:tc>
          <w:tcPr>
            <w:tcW w:w="1523" w:type="pct"/>
          </w:tcPr>
          <w:p w14:paraId="2499EDD2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94B76" w:rsidRPr="00BB0E8E" w14:paraId="3FA01FD5" w14:textId="77777777" w:rsidTr="003E24B7">
        <w:tc>
          <w:tcPr>
            <w:tcW w:w="1622" w:type="pct"/>
          </w:tcPr>
          <w:p w14:paraId="41CFA6CC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855" w:type="pct"/>
          </w:tcPr>
          <w:p w14:paraId="563ECA48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23" w:type="pct"/>
          </w:tcPr>
          <w:p w14:paraId="41E314C2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</w:tr>
      <w:tr w:rsidR="00094B76" w:rsidRPr="00BB0E8E" w14:paraId="1DF62298" w14:textId="77777777" w:rsidTr="003E24B7">
        <w:tc>
          <w:tcPr>
            <w:tcW w:w="1622" w:type="pct"/>
          </w:tcPr>
          <w:p w14:paraId="7CF2018C" w14:textId="77777777" w:rsidR="00094B76" w:rsidRPr="00BB0E8E" w:rsidRDefault="00094B76" w:rsidP="003E24B7">
            <w:pPr>
              <w:spacing w:line="480" w:lineRule="auto"/>
              <w:ind w:left="16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855" w:type="pct"/>
          </w:tcPr>
          <w:p w14:paraId="6B324986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75</w:t>
            </w:r>
          </w:p>
        </w:tc>
        <w:tc>
          <w:tcPr>
            <w:tcW w:w="1523" w:type="pct"/>
          </w:tcPr>
          <w:p w14:paraId="033B88A7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0</w:t>
            </w:r>
          </w:p>
        </w:tc>
      </w:tr>
      <w:tr w:rsidR="00094B76" w:rsidRPr="00BB0E8E" w14:paraId="2E6427D6" w14:textId="77777777" w:rsidTr="003E24B7">
        <w:tc>
          <w:tcPr>
            <w:tcW w:w="3477" w:type="pct"/>
            <w:gridSpan w:val="2"/>
          </w:tcPr>
          <w:p w14:paraId="0699F658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reast reconstruction</w:t>
            </w:r>
          </w:p>
        </w:tc>
        <w:tc>
          <w:tcPr>
            <w:tcW w:w="1523" w:type="pct"/>
          </w:tcPr>
          <w:p w14:paraId="5B8C3F45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094B76" w:rsidRPr="00BB0E8E" w14:paraId="582AAF41" w14:textId="77777777" w:rsidTr="003E24B7">
        <w:tc>
          <w:tcPr>
            <w:tcW w:w="1622" w:type="pct"/>
          </w:tcPr>
          <w:p w14:paraId="53591A8D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5" w:type="pct"/>
          </w:tcPr>
          <w:p w14:paraId="1C5C7CF3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523" w:type="pct"/>
          </w:tcPr>
          <w:p w14:paraId="23323512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94B76" w:rsidRPr="00BB0E8E" w14:paraId="5FF8AF6C" w14:textId="77777777" w:rsidTr="003E24B7">
        <w:tc>
          <w:tcPr>
            <w:tcW w:w="1622" w:type="pct"/>
          </w:tcPr>
          <w:p w14:paraId="789247E5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855" w:type="pct"/>
          </w:tcPr>
          <w:p w14:paraId="1EDD22FD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4</w:t>
            </w:r>
          </w:p>
        </w:tc>
        <w:tc>
          <w:tcPr>
            <w:tcW w:w="1523" w:type="pct"/>
          </w:tcPr>
          <w:p w14:paraId="2494150F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</w:tr>
      <w:tr w:rsidR="00094B76" w:rsidRPr="00BB0E8E" w14:paraId="2C5741A5" w14:textId="77777777" w:rsidTr="003E24B7">
        <w:tc>
          <w:tcPr>
            <w:tcW w:w="3477" w:type="pct"/>
            <w:gridSpan w:val="2"/>
          </w:tcPr>
          <w:p w14:paraId="626EAD4E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lastRenderedPageBreak/>
              <w:t xml:space="preserve">Radical mastectomy </w:t>
            </w:r>
          </w:p>
        </w:tc>
        <w:tc>
          <w:tcPr>
            <w:tcW w:w="1523" w:type="pct"/>
          </w:tcPr>
          <w:p w14:paraId="4AFB78D4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4B76" w:rsidRPr="00BB0E8E" w14:paraId="75F359A0" w14:textId="77777777" w:rsidTr="003E24B7">
        <w:tc>
          <w:tcPr>
            <w:tcW w:w="1622" w:type="pct"/>
          </w:tcPr>
          <w:p w14:paraId="2A7E2E9C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5" w:type="pct"/>
          </w:tcPr>
          <w:p w14:paraId="45CEDE14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  <w:tc>
          <w:tcPr>
            <w:tcW w:w="1523" w:type="pct"/>
          </w:tcPr>
          <w:p w14:paraId="2C2A8314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94B76" w:rsidRPr="00BB0E8E" w14:paraId="0F1E22D4" w14:textId="77777777" w:rsidTr="003E24B7">
        <w:tc>
          <w:tcPr>
            <w:tcW w:w="1622" w:type="pct"/>
          </w:tcPr>
          <w:p w14:paraId="13C23448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855" w:type="pct"/>
          </w:tcPr>
          <w:p w14:paraId="1C5C6A07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8</w:t>
            </w:r>
          </w:p>
        </w:tc>
        <w:tc>
          <w:tcPr>
            <w:tcW w:w="1523" w:type="pct"/>
          </w:tcPr>
          <w:p w14:paraId="205C470B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3</w:t>
            </w:r>
          </w:p>
        </w:tc>
      </w:tr>
      <w:tr w:rsidR="00094B76" w:rsidRPr="00BB0E8E" w14:paraId="216E9581" w14:textId="77777777" w:rsidTr="003E24B7">
        <w:tc>
          <w:tcPr>
            <w:tcW w:w="3477" w:type="pct"/>
            <w:gridSpan w:val="2"/>
          </w:tcPr>
          <w:p w14:paraId="122ACA7A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entinel </w:t>
            </w:r>
            <w:proofErr w:type="spellStart"/>
            <w:r w:rsidRPr="00BB0E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ode</w:t>
            </w:r>
            <w:proofErr w:type="spellEnd"/>
            <w:r w:rsidRPr="00BB0E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BB0E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iopsy</w:t>
            </w:r>
            <w:proofErr w:type="spellEnd"/>
          </w:p>
        </w:tc>
        <w:tc>
          <w:tcPr>
            <w:tcW w:w="1523" w:type="pct"/>
          </w:tcPr>
          <w:p w14:paraId="0EA66B4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4B76" w:rsidRPr="00BB0E8E" w14:paraId="0ED1A607" w14:textId="77777777" w:rsidTr="003E24B7">
        <w:tc>
          <w:tcPr>
            <w:tcW w:w="1622" w:type="pct"/>
          </w:tcPr>
          <w:p w14:paraId="2A6A425E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No </w:t>
            </w:r>
          </w:p>
        </w:tc>
        <w:tc>
          <w:tcPr>
            <w:tcW w:w="1855" w:type="pct"/>
          </w:tcPr>
          <w:p w14:paraId="4980D515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</w:t>
            </w:r>
          </w:p>
        </w:tc>
        <w:tc>
          <w:tcPr>
            <w:tcW w:w="1523" w:type="pct"/>
          </w:tcPr>
          <w:p w14:paraId="6E7B64A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94B76" w:rsidRPr="00BB0E8E" w14:paraId="26F3A744" w14:textId="77777777" w:rsidTr="003E24B7">
        <w:tc>
          <w:tcPr>
            <w:tcW w:w="1622" w:type="pct"/>
          </w:tcPr>
          <w:p w14:paraId="1BDB0D1F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855" w:type="pct"/>
          </w:tcPr>
          <w:p w14:paraId="3D93290A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</w:t>
            </w:r>
          </w:p>
        </w:tc>
        <w:tc>
          <w:tcPr>
            <w:tcW w:w="1523" w:type="pct"/>
          </w:tcPr>
          <w:p w14:paraId="519A491C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094B76" w:rsidRPr="00BB0E8E" w14:paraId="5F3B7507" w14:textId="77777777" w:rsidTr="003E24B7">
        <w:tc>
          <w:tcPr>
            <w:tcW w:w="3477" w:type="pct"/>
            <w:gridSpan w:val="2"/>
          </w:tcPr>
          <w:p w14:paraId="6C64AB5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imple mastectomy</w:t>
            </w:r>
          </w:p>
        </w:tc>
        <w:tc>
          <w:tcPr>
            <w:tcW w:w="1523" w:type="pct"/>
          </w:tcPr>
          <w:p w14:paraId="6D0E78C1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4B76" w:rsidRPr="00BB0E8E" w14:paraId="57E89CD4" w14:textId="77777777" w:rsidTr="003E24B7">
        <w:tc>
          <w:tcPr>
            <w:tcW w:w="1622" w:type="pct"/>
          </w:tcPr>
          <w:p w14:paraId="0705838F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5" w:type="pct"/>
          </w:tcPr>
          <w:p w14:paraId="7994BBA5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</w:p>
        </w:tc>
        <w:tc>
          <w:tcPr>
            <w:tcW w:w="1523" w:type="pct"/>
          </w:tcPr>
          <w:p w14:paraId="59EF99B5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94B76" w:rsidRPr="00BB0E8E" w14:paraId="40EFB8E7" w14:textId="77777777" w:rsidTr="003E24B7">
        <w:tc>
          <w:tcPr>
            <w:tcW w:w="1622" w:type="pct"/>
          </w:tcPr>
          <w:p w14:paraId="11D55652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855" w:type="pct"/>
          </w:tcPr>
          <w:p w14:paraId="405D5172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1</w:t>
            </w:r>
          </w:p>
        </w:tc>
        <w:tc>
          <w:tcPr>
            <w:tcW w:w="1523" w:type="pct"/>
          </w:tcPr>
          <w:p w14:paraId="570A4B18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</w:t>
            </w:r>
          </w:p>
        </w:tc>
      </w:tr>
      <w:tr w:rsidR="00094B76" w:rsidRPr="00BB0E8E" w14:paraId="2DA71F44" w14:textId="77777777" w:rsidTr="003E24B7">
        <w:tc>
          <w:tcPr>
            <w:tcW w:w="3477" w:type="pct"/>
            <w:gridSpan w:val="2"/>
          </w:tcPr>
          <w:p w14:paraId="47953FF2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BB0E8E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Wide local excision </w:t>
            </w:r>
          </w:p>
        </w:tc>
        <w:tc>
          <w:tcPr>
            <w:tcW w:w="1523" w:type="pct"/>
          </w:tcPr>
          <w:p w14:paraId="43C31270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094B76" w:rsidRPr="00BB0E8E" w14:paraId="0FE5119B" w14:textId="77777777" w:rsidTr="003E24B7">
        <w:tc>
          <w:tcPr>
            <w:tcW w:w="1622" w:type="pct"/>
          </w:tcPr>
          <w:p w14:paraId="7F673F9A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55" w:type="pct"/>
          </w:tcPr>
          <w:p w14:paraId="36FFF739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  <w:tc>
          <w:tcPr>
            <w:tcW w:w="1523" w:type="pct"/>
          </w:tcPr>
          <w:p w14:paraId="14BC1E5A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0</w:t>
            </w:r>
          </w:p>
        </w:tc>
      </w:tr>
      <w:tr w:rsidR="00094B76" w:rsidRPr="00BB0E8E" w14:paraId="2D73CB1D" w14:textId="77777777" w:rsidTr="003E24B7">
        <w:tc>
          <w:tcPr>
            <w:tcW w:w="1622" w:type="pct"/>
          </w:tcPr>
          <w:p w14:paraId="61E10F8B" w14:textId="77777777" w:rsidR="00094B76" w:rsidRPr="00F24D19" w:rsidRDefault="00094B76" w:rsidP="003E24B7">
            <w:pPr>
              <w:spacing w:line="480" w:lineRule="auto"/>
              <w:ind w:left="164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F24D19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1855" w:type="pct"/>
          </w:tcPr>
          <w:p w14:paraId="121E3618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5</w:t>
            </w:r>
          </w:p>
        </w:tc>
        <w:tc>
          <w:tcPr>
            <w:tcW w:w="1523" w:type="pct"/>
          </w:tcPr>
          <w:p w14:paraId="2C0DEE18" w14:textId="77777777" w:rsidR="00094B76" w:rsidRPr="00BB0E8E" w:rsidRDefault="00094B76" w:rsidP="003E24B7">
            <w:pPr>
              <w:spacing w:line="480" w:lineRule="auto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BB0E8E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</w:t>
            </w:r>
          </w:p>
        </w:tc>
      </w:tr>
    </w:tbl>
    <w:p w14:paraId="4E43DA72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</w:rPr>
      </w:pPr>
    </w:p>
    <w:p w14:paraId="1C202920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</w:rPr>
      </w:pPr>
    </w:p>
    <w:p w14:paraId="18D65EB5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</w:rPr>
      </w:pPr>
    </w:p>
    <w:p w14:paraId="72FC146D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</w:rPr>
      </w:pPr>
    </w:p>
    <w:p w14:paraId="4BA88F29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</w:rPr>
      </w:pPr>
    </w:p>
    <w:p w14:paraId="1C88F196" w14:textId="77777777" w:rsidR="00094B76" w:rsidRPr="00BB0E8E" w:rsidRDefault="00094B76" w:rsidP="00094B76">
      <w:pPr>
        <w:spacing w:line="480" w:lineRule="auto"/>
        <w:rPr>
          <w:rFonts w:ascii="Times New Roman" w:hAnsi="Times New Roman" w:cs="Times New Roman"/>
          <w:b/>
          <w:sz w:val="36"/>
          <w:lang w:val="en-US"/>
        </w:rPr>
      </w:pPr>
    </w:p>
    <w:p w14:paraId="2C2E6FC8" w14:textId="77777777" w:rsidR="0083220D" w:rsidRDefault="00094B76">
      <w:bookmarkStart w:id="1" w:name="_GoBack"/>
      <w:bookmarkEnd w:id="1"/>
    </w:p>
    <w:sectPr w:rsidR="0083220D" w:rsidSect="00AF4620">
      <w:headerReference w:type="default" r:id="rId4"/>
      <w:footerReference w:type="even" r:id="rId5"/>
      <w:footerReference w:type="default" r:id="rId6"/>
      <w:footnotePr>
        <w:numFmt w:val="chicago"/>
      </w:footnotePr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1157928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1033DD" w14:textId="77777777" w:rsidR="007768F5" w:rsidRDefault="00094B76" w:rsidP="00E94B3F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Bidi"/>
            <w:lang w:eastAsia="en-US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A29E73" w14:textId="77777777" w:rsidR="007768F5" w:rsidRDefault="00094B76" w:rsidP="009F2ED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997882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D905B98" w14:textId="77777777" w:rsidR="007768F5" w:rsidRDefault="00094B76" w:rsidP="004A4486">
        <w:pPr>
          <w:pStyle w:val="Footer"/>
          <w:framePr w:wrap="none" w:vAnchor="text" w:hAnchor="margin" w:xAlign="right" w:y="1"/>
          <w:rPr>
            <w:rStyle w:val="PageNumber"/>
            <w:rFonts w:asciiTheme="minorHAnsi" w:hAnsiTheme="minorHAnsi" w:cstheme="minorBidi"/>
            <w:lang w:eastAsia="en-US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616A86B" w14:textId="77777777" w:rsidR="007768F5" w:rsidRDefault="00094B76" w:rsidP="009F2EDC">
    <w:pPr>
      <w:pStyle w:val="Footer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A8CB3A" w14:textId="77777777" w:rsidR="007768F5" w:rsidRPr="009F2EDC" w:rsidRDefault="00094B76">
    <w:pPr>
      <w:pStyle w:val="Header"/>
      <w:rPr>
        <w:i/>
        <w:sz w:val="18"/>
        <w:lang w:val="en-US"/>
      </w:rPr>
    </w:pPr>
    <w:r>
      <w:rPr>
        <w:i/>
        <w:sz w:val="18"/>
        <w:lang w:val="en-US"/>
      </w:rPr>
      <w:t>The b</w:t>
    </w:r>
    <w:r w:rsidRPr="009F2EDC">
      <w:rPr>
        <w:i/>
        <w:sz w:val="18"/>
        <w:lang w:val="en-US"/>
      </w:rPr>
      <w:t>urden of cellulitis in lymphoedema</w:t>
    </w:r>
    <w:r>
      <w:rPr>
        <w:i/>
        <w:sz w:val="18"/>
        <w:lang w:val="en-US"/>
      </w:rPr>
      <w:t xml:space="preserve"> of the ar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footnotePr>
    <w:numFmt w:val="chicago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4B76"/>
    <w:rsid w:val="00044F44"/>
    <w:rsid w:val="000610C0"/>
    <w:rsid w:val="00094B76"/>
    <w:rsid w:val="00103580"/>
    <w:rsid w:val="00171121"/>
    <w:rsid w:val="00174D50"/>
    <w:rsid w:val="001B29D4"/>
    <w:rsid w:val="00344F06"/>
    <w:rsid w:val="003B43E8"/>
    <w:rsid w:val="003F4A60"/>
    <w:rsid w:val="005A2795"/>
    <w:rsid w:val="005B3AF4"/>
    <w:rsid w:val="005F44EB"/>
    <w:rsid w:val="0068527B"/>
    <w:rsid w:val="007445C9"/>
    <w:rsid w:val="00822A15"/>
    <w:rsid w:val="00875E48"/>
    <w:rsid w:val="00892FBE"/>
    <w:rsid w:val="008C2278"/>
    <w:rsid w:val="008F1A58"/>
    <w:rsid w:val="00924649"/>
    <w:rsid w:val="009939CC"/>
    <w:rsid w:val="00A260FD"/>
    <w:rsid w:val="00AB0F11"/>
    <w:rsid w:val="00B202E7"/>
    <w:rsid w:val="00B362F7"/>
    <w:rsid w:val="00B54BDF"/>
    <w:rsid w:val="00B93A08"/>
    <w:rsid w:val="00BC3DB2"/>
    <w:rsid w:val="00CC4EB4"/>
    <w:rsid w:val="00CC53B3"/>
    <w:rsid w:val="00CE079D"/>
    <w:rsid w:val="00D63327"/>
    <w:rsid w:val="00DA4B9C"/>
    <w:rsid w:val="00DB428C"/>
    <w:rsid w:val="00DE027E"/>
    <w:rsid w:val="00E47F1A"/>
    <w:rsid w:val="00E668EA"/>
    <w:rsid w:val="00EC123B"/>
    <w:rsid w:val="00F76D08"/>
    <w:rsid w:val="00FA4139"/>
    <w:rsid w:val="00FC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9C19EAC"/>
  <w15:chartTrackingRefBased/>
  <w15:docId w15:val="{4266565F-BB15-824F-AC92-49F527222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94B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94B76"/>
    <w:pPr>
      <w:tabs>
        <w:tab w:val="center" w:pos="4536"/>
        <w:tab w:val="right" w:pos="9072"/>
      </w:tabs>
    </w:pPr>
    <w:rPr>
      <w:rFonts w:ascii="Times New Roman" w:hAnsi="Times New Roman" w:cs="Times New Roman"/>
      <w:lang w:eastAsia="sv-SE"/>
    </w:rPr>
  </w:style>
  <w:style w:type="character" w:customStyle="1" w:styleId="HeaderChar">
    <w:name w:val="Header Char"/>
    <w:basedOn w:val="DefaultParagraphFont"/>
    <w:link w:val="Header"/>
    <w:uiPriority w:val="99"/>
    <w:rsid w:val="00094B76"/>
    <w:rPr>
      <w:rFonts w:ascii="Times New Roman" w:hAnsi="Times New Roman" w:cs="Times New Roman"/>
      <w:lang w:eastAsia="sv-SE"/>
    </w:rPr>
  </w:style>
  <w:style w:type="paragraph" w:styleId="Footer">
    <w:name w:val="footer"/>
    <w:basedOn w:val="Normal"/>
    <w:link w:val="FooterChar"/>
    <w:uiPriority w:val="99"/>
    <w:unhideWhenUsed/>
    <w:rsid w:val="00094B76"/>
    <w:pPr>
      <w:tabs>
        <w:tab w:val="center" w:pos="4536"/>
        <w:tab w:val="right" w:pos="9072"/>
      </w:tabs>
    </w:pPr>
    <w:rPr>
      <w:rFonts w:ascii="Times New Roman" w:hAnsi="Times New Roman" w:cs="Times New Roman"/>
      <w:lang w:eastAsia="sv-SE"/>
    </w:rPr>
  </w:style>
  <w:style w:type="character" w:customStyle="1" w:styleId="FooterChar">
    <w:name w:val="Footer Char"/>
    <w:basedOn w:val="DefaultParagraphFont"/>
    <w:link w:val="Footer"/>
    <w:uiPriority w:val="99"/>
    <w:rsid w:val="00094B76"/>
    <w:rPr>
      <w:rFonts w:ascii="Times New Roman" w:hAnsi="Times New Roman" w:cs="Times New Roman"/>
      <w:lang w:eastAsia="sv-SE"/>
    </w:rPr>
  </w:style>
  <w:style w:type="character" w:styleId="PageNumber">
    <w:name w:val="page number"/>
    <w:basedOn w:val="DefaultParagraphFont"/>
    <w:uiPriority w:val="99"/>
    <w:semiHidden/>
    <w:unhideWhenUsed/>
    <w:rsid w:val="00094B76"/>
  </w:style>
  <w:style w:type="table" w:customStyle="1" w:styleId="TableGrid1">
    <w:name w:val="Table Grid1"/>
    <w:basedOn w:val="TableNormal"/>
    <w:next w:val="TableGrid"/>
    <w:uiPriority w:val="59"/>
    <w:rsid w:val="00094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94B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94B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a Burian</dc:creator>
  <cp:keywords/>
  <dc:description/>
  <cp:lastModifiedBy>Ewa Burian</cp:lastModifiedBy>
  <cp:revision>1</cp:revision>
  <dcterms:created xsi:type="dcterms:W3CDTF">2023-08-22T17:18:00Z</dcterms:created>
  <dcterms:modified xsi:type="dcterms:W3CDTF">2023-08-22T17:21:00Z</dcterms:modified>
</cp:coreProperties>
</file>